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6C3B2091" w:rsidR="00EA3D3C" w:rsidRPr="00994A3D" w:rsidRDefault="00654E8F" w:rsidP="0001436A">
      <w:pPr>
        <w:pStyle w:val="Titolo1"/>
      </w:pPr>
      <w:r w:rsidRPr="00994A3D">
        <w:t>Supplementary Data</w:t>
      </w:r>
      <w:r w:rsidR="00DB3F54">
        <w:t xml:space="preserve"> S1</w:t>
      </w:r>
    </w:p>
    <w:p w14:paraId="5E584EE8" w14:textId="6868E7B7" w:rsidR="00994A3D" w:rsidRPr="00994A3D" w:rsidRDefault="00B054B9" w:rsidP="00B054B9">
      <w:pPr>
        <w:pStyle w:val="Titolo1"/>
        <w:numPr>
          <w:ilvl w:val="0"/>
          <w:numId w:val="0"/>
        </w:numPr>
      </w:pPr>
      <w:r w:rsidRPr="00B054B9">
        <w:rPr>
          <w:rFonts w:eastAsiaTheme="minorHAnsi"/>
          <w:b w:val="0"/>
        </w:rPr>
        <w:t>The images were stored as .tiff files and imported into QuPath 0.2.3 with the extension "Heme/DAB brightfield".  The image files were then analyzed to approximate a count of at least 500 tumor cells in Ki67 hotspots (areas of highest tumor cell positivity for this proliferation marker). The settings for magnification and resolution were kept constant. Optimal settings were determined by "trial and error" and included the following: photomicrograph at 20×, resolution of 2080 × 1536 pixels, with 50% zoom, staining vectors with RGB pixel depth (red, green, blue) were recalibrated with "Estimate Stain Vectors" before algorithm counting using the default "auto" detection. The heme threshold for counterstaining "threshold" was changed from the default setting (0.10) to 0.001; "threshold Compartment" was set to "Nucleus: DAB OD mean" with "single Threshold" set to "true"; "threshold Positive1" was set to "0.08</w:t>
      </w:r>
      <w:proofErr w:type="gramStart"/>
      <w:r w:rsidRPr="00B054B9">
        <w:rPr>
          <w:rFonts w:eastAsiaTheme="minorHAnsi"/>
          <w:b w:val="0"/>
        </w:rPr>
        <w:t>).</w:t>
      </w:r>
      <w:bookmarkStart w:id="0" w:name="_GoBack"/>
      <w:bookmarkEnd w:id="0"/>
      <w:proofErr w:type="gramEnd"/>
    </w:p>
    <w:sectPr w:rsidR="00994A3D" w:rsidRPr="00994A3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0C1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054B9"/>
    <w:rsid w:val="00B1671E"/>
    <w:rsid w:val="00B25EB8"/>
    <w:rsid w:val="00B354E1"/>
    <w:rsid w:val="00B37F4D"/>
    <w:rsid w:val="00C52A7B"/>
    <w:rsid w:val="00C56BAF"/>
    <w:rsid w:val="00C679AA"/>
    <w:rsid w:val="00C75972"/>
    <w:rsid w:val="00CC0A3A"/>
    <w:rsid w:val="00CD066B"/>
    <w:rsid w:val="00CE4FEE"/>
    <w:rsid w:val="00DB3F54"/>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A782B4B294B0F94D9BADA353F376102A" ma:contentTypeVersion="16" ma:contentTypeDescription="Creare un nuovo documento." ma:contentTypeScope="" ma:versionID="1d480e23faf7417e413870f454c7e38a">
  <xsd:schema xmlns:xsd="http://www.w3.org/2001/XMLSchema" xmlns:xs="http://www.w3.org/2001/XMLSchema" xmlns:p="http://schemas.microsoft.com/office/2006/metadata/properties" xmlns:ns3="adbf2e45-b965-4888-a667-0f6756a96e9f" xmlns:ns4="45a34605-af41-4095-a7aa-5100e1b35a29" targetNamespace="http://schemas.microsoft.com/office/2006/metadata/properties" ma:root="true" ma:fieldsID="744eed18c223b1020c9e1100589a2ac3" ns3:_="" ns4:_="">
    <xsd:import namespace="adbf2e45-b965-4888-a667-0f6756a96e9f"/>
    <xsd:import namespace="45a34605-af41-4095-a7aa-5100e1b35a2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_activity" minOccurs="0"/>
                <xsd:element ref="ns4:MediaServiceDateTaken" minOccurs="0"/>
                <xsd:element ref="ns4:MediaLengthInSeconds" minOccurs="0"/>
                <xsd:element ref="ns4:MediaServiceObjectDetectorVersions" minOccurs="0"/>
                <xsd:element ref="ns4:MediaServiceSystemTags" minOccurs="0"/>
                <xsd:element ref="ns4:MediaServiceSearchPropertie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f2e45-b965-4888-a667-0f6756a96e9f"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5a34605-af41-4095-a7aa-5100e1b35a2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adbf2e45-b965-4888-a667-0f6756a96e9f">
      <UserInfo>
        <DisplayName/>
        <AccountId xsi:nil="true"/>
        <AccountType/>
      </UserInfo>
    </SharedWithUsers>
    <_activity xmlns="45a34605-af41-4095-a7aa-5100e1b35a29"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52956064-D056-4D96-B905-C7E2AF4893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f2e45-b965-4888-a667-0f6756a96e9f"/>
    <ds:schemaRef ds:uri="45a34605-af41-4095-a7aa-5100e1b35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documentManagement/types"/>
    <ds:schemaRef ds:uri="adbf2e45-b965-4888-a667-0f6756a96e9f"/>
    <ds:schemaRef ds:uri="http://schemas.microsoft.com/office/2006/metadata/properties"/>
    <ds:schemaRef ds:uri="http://purl.org/dc/dcmitype/"/>
    <ds:schemaRef ds:uri="http://schemas.openxmlformats.org/package/2006/metadata/core-properties"/>
    <ds:schemaRef ds:uri="http://purl.org/dc/elements/1.1/"/>
    <ds:schemaRef ds:uri="http://schemas.microsoft.com/office/infopath/2007/PartnerControls"/>
    <ds:schemaRef ds:uri="45a34605-af41-4095-a7aa-5100e1b35a29"/>
    <ds:schemaRef ds:uri="http://www.w3.org/XML/1998/namespace"/>
    <ds:schemaRef ds:uri="http://purl.org/dc/terms/"/>
  </ds:schemaRefs>
</ds:datastoreItem>
</file>

<file path=customXml/itemProps4.xml><?xml version="1.0" encoding="utf-8"?>
<ds:datastoreItem xmlns:ds="http://schemas.openxmlformats.org/officeDocument/2006/customXml" ds:itemID="{FDD4DC9A-E873-4B34-A4AC-573D1ECA6E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Pages>
  <Words>143</Words>
  <Characters>821</Characters>
  <Application>Microsoft Office Word</Application>
  <DocSecurity>0</DocSecurity>
  <Lines>6</Lines>
  <Paragraphs>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ella Maniscalco</cp:lastModifiedBy>
  <cp:revision>4</cp:revision>
  <cp:lastPrinted>2013-10-03T12:51:00Z</cp:lastPrinted>
  <dcterms:created xsi:type="dcterms:W3CDTF">2024-06-17T13:32:00Z</dcterms:created>
  <dcterms:modified xsi:type="dcterms:W3CDTF">2024-06-18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82B4B294B0F94D9BADA353F376102A</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